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45D5FC">
      <w:pPr>
        <w:rPr>
          <w:rFonts w:hint="default"/>
          <w:bdr w:val="single" w:sz="4" w:space="0"/>
          <w:lang w:val="en-US" w:eastAsia="zh-CN"/>
        </w:rPr>
      </w:pPr>
      <w:r>
        <w:rPr>
          <w:rFonts w:hint="default"/>
          <w:bdr w:val="single" w:sz="4" w:space="0"/>
          <w:lang w:val="en-US" w:eastAsia="zh-CN"/>
        </w:rPr>
        <w:drawing>
          <wp:inline distT="0" distB="0" distL="114300" distR="114300">
            <wp:extent cx="3655060" cy="2741295"/>
            <wp:effectExtent l="0" t="0" r="2540" b="1905"/>
            <wp:docPr id="1" name="图片 1" descr="forest_plot_ordered_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orest_plot_ordered_300dp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5060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020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Figure 1. Forest plot of multivariable logistic regression for pathologic response</w:t>
      </w:r>
      <w:bookmarkStart w:id="0" w:name="_GoBack"/>
      <w:bookmarkEnd w:id="0"/>
    </w:p>
    <w:p w14:paraId="635A58DB">
      <w:pPr>
        <w:rPr>
          <w:rFonts w:hint="default"/>
          <w:bdr w:val="single" w:sz="4" w:space="0"/>
          <w:lang w:val="en-US" w:eastAsia="zh-CN"/>
        </w:rPr>
      </w:pPr>
    </w:p>
    <w:p w14:paraId="67FFC0AC">
      <w:pPr>
        <w:rPr>
          <w:rFonts w:hint="eastAsia" w:ascii="Times New Roman" w:hAnsi="Times New Roman" w:cs="Times New Roman"/>
          <w:b/>
          <w:bCs/>
          <w:sz w:val="15"/>
          <w:szCs w:val="15"/>
          <w:bdr w:val="single" w:sz="4" w:space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bdr w:val="single" w:sz="4" w:space="0"/>
          <w:lang w:val="en-US" w:eastAsia="zh-CN"/>
        </w:rPr>
        <w:drawing>
          <wp:inline distT="0" distB="0" distL="114300" distR="114300">
            <wp:extent cx="3642995" cy="2276475"/>
            <wp:effectExtent l="0" t="0" r="1905" b="9525"/>
            <wp:docPr id="2" name="图片 2" descr="DFS_KM_by_regimen_0_36m_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FS_KM_by_regimen_0_36m_e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4299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BFA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15"/>
          <w:szCs w:val="15"/>
        </w:rPr>
        <w:t>Figure 2. Kaplan–Meier curves for disease-free survival by neoadjuvant regimen</w:t>
      </w:r>
    </w:p>
    <w:p w14:paraId="3662BDB4">
      <w:pPr>
        <w:rPr>
          <w:rFonts w:hint="default" w:ascii="Times New Roman" w:hAnsi="Times New Roman" w:cs="Times New Roman"/>
          <w:b/>
          <w:bCs/>
          <w:sz w:val="15"/>
          <w:szCs w:val="15"/>
          <w:bdr w:val="single" w:sz="4" w:space="0"/>
          <w:lang w:val="en-US" w:eastAsia="zh-CN"/>
        </w:rPr>
      </w:pPr>
    </w:p>
    <w:p w14:paraId="67A1C4DF">
      <w:pPr>
        <w:bidi w:val="0"/>
        <w:jc w:val="left"/>
        <w:rPr>
          <w:rFonts w:hint="default"/>
          <w:lang w:val="en-US" w:eastAsia="zh-CN"/>
        </w:rPr>
      </w:pPr>
    </w:p>
    <w:p w14:paraId="567DC4E6">
      <w:pPr>
        <w:bidi w:val="0"/>
        <w:jc w:val="left"/>
        <w:rPr>
          <w:rFonts w:hint="eastAsia" w:ascii="Times New Roman" w:hAnsi="Times New Roman" w:cs="Times New Roman"/>
          <w:b/>
          <w:bCs/>
          <w:sz w:val="15"/>
          <w:szCs w:val="15"/>
          <w:bdr w:val="single" w:sz="4" w:space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bdr w:val="single" w:sz="4" w:space="0"/>
          <w:lang w:val="en-US" w:eastAsia="zh-CN"/>
        </w:rPr>
        <w:drawing>
          <wp:inline distT="0" distB="0" distL="114300" distR="114300">
            <wp:extent cx="3624580" cy="2265680"/>
            <wp:effectExtent l="0" t="0" r="7620" b="7620"/>
            <wp:docPr id="3" name="图片 3" descr="OS_KM_by_regimen_0_36m_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S_KM_by_regimen_0_36m_e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2458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AB7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15"/>
          <w:szCs w:val="15"/>
          <w:bdr w:val="single" w:sz="4" w:space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Figure 3. Kaplan–Meier curves for overall survival by neoadjuvant regime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3B677A"/>
    <w:rsid w:val="00863B59"/>
    <w:rsid w:val="00B95CDD"/>
    <w:rsid w:val="00CB040B"/>
    <w:rsid w:val="05C0366A"/>
    <w:rsid w:val="0680104B"/>
    <w:rsid w:val="06EB2968"/>
    <w:rsid w:val="0BA47589"/>
    <w:rsid w:val="0BFC1173"/>
    <w:rsid w:val="0F2C1D70"/>
    <w:rsid w:val="0FF26B15"/>
    <w:rsid w:val="10FD39C4"/>
    <w:rsid w:val="12845CEE"/>
    <w:rsid w:val="13272F7A"/>
    <w:rsid w:val="13785584"/>
    <w:rsid w:val="139B74C4"/>
    <w:rsid w:val="19AF5A77"/>
    <w:rsid w:val="1B5468D6"/>
    <w:rsid w:val="1D5D57EA"/>
    <w:rsid w:val="1EA27958"/>
    <w:rsid w:val="1F3A5DE3"/>
    <w:rsid w:val="1F707A57"/>
    <w:rsid w:val="1F9C084C"/>
    <w:rsid w:val="20407429"/>
    <w:rsid w:val="218B0B78"/>
    <w:rsid w:val="21B856E5"/>
    <w:rsid w:val="23957A8C"/>
    <w:rsid w:val="243E0123"/>
    <w:rsid w:val="24422A72"/>
    <w:rsid w:val="245711E5"/>
    <w:rsid w:val="251E1D03"/>
    <w:rsid w:val="253357AE"/>
    <w:rsid w:val="296C128F"/>
    <w:rsid w:val="2B073965"/>
    <w:rsid w:val="2C471B3F"/>
    <w:rsid w:val="2E5F13C2"/>
    <w:rsid w:val="2F4A3E20"/>
    <w:rsid w:val="30E262DA"/>
    <w:rsid w:val="32CE6B16"/>
    <w:rsid w:val="333E3D2F"/>
    <w:rsid w:val="352549E8"/>
    <w:rsid w:val="3632560E"/>
    <w:rsid w:val="36575075"/>
    <w:rsid w:val="376637C1"/>
    <w:rsid w:val="380F5C07"/>
    <w:rsid w:val="38EA21D0"/>
    <w:rsid w:val="39335925"/>
    <w:rsid w:val="3BAC19BF"/>
    <w:rsid w:val="3BD50F16"/>
    <w:rsid w:val="3BF55114"/>
    <w:rsid w:val="3E0930F8"/>
    <w:rsid w:val="3E483C21"/>
    <w:rsid w:val="40185A1F"/>
    <w:rsid w:val="431C742A"/>
    <w:rsid w:val="45E00BE3"/>
    <w:rsid w:val="464C6278"/>
    <w:rsid w:val="46715CDF"/>
    <w:rsid w:val="4A7B712C"/>
    <w:rsid w:val="4FB31116"/>
    <w:rsid w:val="553C395C"/>
    <w:rsid w:val="55482300"/>
    <w:rsid w:val="57C2639A"/>
    <w:rsid w:val="58DA3BB7"/>
    <w:rsid w:val="58DC348C"/>
    <w:rsid w:val="5A3B677A"/>
    <w:rsid w:val="5CCE758F"/>
    <w:rsid w:val="604C0EF7"/>
    <w:rsid w:val="62791D4B"/>
    <w:rsid w:val="64794284"/>
    <w:rsid w:val="66A82BFF"/>
    <w:rsid w:val="670818F0"/>
    <w:rsid w:val="6716400D"/>
    <w:rsid w:val="6A246A40"/>
    <w:rsid w:val="6A7F011B"/>
    <w:rsid w:val="6C8579B6"/>
    <w:rsid w:val="6CC14A1B"/>
    <w:rsid w:val="6D505D9E"/>
    <w:rsid w:val="7016507D"/>
    <w:rsid w:val="70A97C9F"/>
    <w:rsid w:val="72127AC6"/>
    <w:rsid w:val="72916C3D"/>
    <w:rsid w:val="739E1612"/>
    <w:rsid w:val="74100036"/>
    <w:rsid w:val="742F670E"/>
    <w:rsid w:val="75616D9B"/>
    <w:rsid w:val="75EA6D90"/>
    <w:rsid w:val="77690189"/>
    <w:rsid w:val="77C90C27"/>
    <w:rsid w:val="77EF5AEB"/>
    <w:rsid w:val="78034139"/>
    <w:rsid w:val="799139C7"/>
    <w:rsid w:val="7A4D5B40"/>
    <w:rsid w:val="7A9E639B"/>
    <w:rsid w:val="7ADC6EC3"/>
    <w:rsid w:val="7BE44282"/>
    <w:rsid w:val="7D052701"/>
    <w:rsid w:val="7E0C7AC0"/>
    <w:rsid w:val="7EF0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53</Characters>
  <Lines>0</Lines>
  <Paragraphs>0</Paragraphs>
  <TotalTime>0</TotalTime>
  <ScaleCrop>false</ScaleCrop>
  <LinksUpToDate>false</LinksUpToDate>
  <CharactersWithSpaces>2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2:39:00Z</dcterms:created>
  <dc:creator>WPS_1622010264</dc:creator>
  <cp:lastModifiedBy>WPS_1622010264</cp:lastModifiedBy>
  <dcterms:modified xsi:type="dcterms:W3CDTF">2026-01-07T16:5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7B0F85D0B014F7FBBB834CB6ABA9E67_11</vt:lpwstr>
  </property>
  <property fmtid="{D5CDD505-2E9C-101B-9397-08002B2CF9AE}" pid="4" name="KSOTemplateDocerSaveRecord">
    <vt:lpwstr>eyJoZGlkIjoiMTExZDhjMjI0MDAyNmNmNWUzYjNlY2YzMTg1OTBjZWIiLCJ1c2VySWQiOiIxMjEwODAwMTUxIn0=</vt:lpwstr>
  </property>
</Properties>
</file>